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2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983"/>
        <w:gridCol w:w="846"/>
        <w:gridCol w:w="565"/>
        <w:gridCol w:w="1256"/>
        <w:gridCol w:w="1089"/>
        <w:gridCol w:w="1891"/>
        <w:gridCol w:w="1227"/>
        <w:gridCol w:w="509"/>
        <w:gridCol w:w="509"/>
        <w:gridCol w:w="509"/>
      </w:tblGrid>
      <w:tr w:rsidR="007D2A32" w:rsidRPr="006120EF" w:rsidTr="00A73F45">
        <w:trPr>
          <w:trHeight w:hRule="exact" w:val="397"/>
        </w:trPr>
        <w:tc>
          <w:tcPr>
            <w:tcW w:w="845" w:type="dxa"/>
            <w:vAlign w:val="center"/>
          </w:tcPr>
          <w:p w:rsidR="007D2A32" w:rsidRPr="00C85B62" w:rsidRDefault="007D2A32" w:rsidP="0049553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 w:rsidRPr="00C85B62">
              <w:rPr>
                <w:rFonts w:ascii="Arial" w:hAnsi="Arial" w:cs="Arial"/>
                <w:b/>
                <w:sz w:val="16"/>
                <w:szCs w:val="16"/>
              </w:rPr>
              <w:t>ID</w:t>
            </w:r>
          </w:p>
        </w:tc>
        <w:tc>
          <w:tcPr>
            <w:tcW w:w="983" w:type="dxa"/>
            <w:vAlign w:val="center"/>
          </w:tcPr>
          <w:p w:rsidR="007D2A32" w:rsidRPr="00C85B62" w:rsidRDefault="007D2A32" w:rsidP="0049553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5B62">
              <w:rPr>
                <w:rFonts w:ascii="Arial" w:hAnsi="Arial" w:cs="Arial"/>
                <w:b/>
                <w:sz w:val="16"/>
                <w:szCs w:val="16"/>
              </w:rPr>
              <w:t>Diagnosis</w:t>
            </w:r>
          </w:p>
        </w:tc>
        <w:tc>
          <w:tcPr>
            <w:tcW w:w="846" w:type="dxa"/>
            <w:vAlign w:val="center"/>
          </w:tcPr>
          <w:p w:rsidR="007D2A32" w:rsidRPr="00C85B62" w:rsidRDefault="007D2A32" w:rsidP="0005582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5B62">
              <w:rPr>
                <w:rFonts w:ascii="Arial" w:hAnsi="Arial" w:cs="Arial"/>
                <w:b/>
                <w:sz w:val="16"/>
                <w:szCs w:val="16"/>
              </w:rPr>
              <w:t>Age (yr)</w:t>
            </w:r>
          </w:p>
        </w:tc>
        <w:tc>
          <w:tcPr>
            <w:tcW w:w="565" w:type="dxa"/>
            <w:vAlign w:val="center"/>
          </w:tcPr>
          <w:p w:rsidR="007D2A32" w:rsidRPr="00C85B62" w:rsidRDefault="007D2A32" w:rsidP="0049553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5B62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1256" w:type="dxa"/>
            <w:vAlign w:val="center"/>
          </w:tcPr>
          <w:p w:rsidR="007D2A32" w:rsidRPr="00C85B62" w:rsidRDefault="007D2A32" w:rsidP="001264C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5B62">
              <w:rPr>
                <w:rFonts w:ascii="Arial" w:hAnsi="Arial" w:cs="Arial"/>
                <w:b/>
                <w:sz w:val="16"/>
                <w:szCs w:val="16"/>
              </w:rPr>
              <w:t>Disease duration (yr)</w:t>
            </w:r>
          </w:p>
        </w:tc>
        <w:tc>
          <w:tcPr>
            <w:tcW w:w="1089" w:type="dxa"/>
            <w:vAlign w:val="center"/>
          </w:tcPr>
          <w:p w:rsidR="007D2A32" w:rsidRDefault="007D2A32" w:rsidP="0005114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51143">
              <w:rPr>
                <w:rFonts w:ascii="Symbol" w:hAnsi="Symbol" w:cs="Arial"/>
                <w:b/>
                <w:sz w:val="16"/>
                <w:szCs w:val="16"/>
              </w:rPr>
              <w:t></w:t>
            </w:r>
            <w:r>
              <w:rPr>
                <w:rFonts w:ascii="Arial" w:hAnsi="Arial" w:cs="Arial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yn</w:t>
            </w:r>
            <w:proofErr w:type="spellEnd"/>
          </w:p>
        </w:tc>
        <w:tc>
          <w:tcPr>
            <w:tcW w:w="1891" w:type="dxa"/>
            <w:vAlign w:val="center"/>
          </w:tcPr>
          <w:p w:rsidR="007D2A32" w:rsidRDefault="007D2A32" w:rsidP="00282F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use of death</w:t>
            </w:r>
          </w:p>
        </w:tc>
        <w:tc>
          <w:tcPr>
            <w:tcW w:w="1227" w:type="dxa"/>
          </w:tcPr>
          <w:p w:rsidR="007D2A32" w:rsidRPr="00C85B62" w:rsidRDefault="007D2A32" w:rsidP="00DA5AB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ost mortem delay (hr)</w:t>
            </w:r>
          </w:p>
        </w:tc>
        <w:tc>
          <w:tcPr>
            <w:tcW w:w="509" w:type="dxa"/>
            <w:vAlign w:val="center"/>
          </w:tcPr>
          <w:p w:rsidR="007D2A32" w:rsidRPr="00C85B62" w:rsidRDefault="007D2A32" w:rsidP="0049553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85B62">
              <w:rPr>
                <w:rFonts w:ascii="Arial" w:hAnsi="Arial" w:cs="Arial"/>
                <w:b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509" w:type="dxa"/>
            <w:vAlign w:val="center"/>
          </w:tcPr>
          <w:p w:rsidR="007D2A32" w:rsidRPr="00C85B62" w:rsidRDefault="007D2A32" w:rsidP="0049553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85B62">
              <w:rPr>
                <w:rFonts w:ascii="Arial" w:hAnsi="Arial" w:cs="Arial"/>
                <w:b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509" w:type="dxa"/>
            <w:vAlign w:val="center"/>
          </w:tcPr>
          <w:p w:rsidR="007D2A32" w:rsidRPr="00C85B62" w:rsidRDefault="007D2A32" w:rsidP="0049553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5B62">
              <w:rPr>
                <w:rFonts w:ascii="Arial" w:hAnsi="Arial" w:cs="Arial"/>
                <w:b/>
                <w:sz w:val="16"/>
                <w:szCs w:val="16"/>
              </w:rPr>
              <w:t>SN</w:t>
            </w: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131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Late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9" w:type="dxa"/>
          </w:tcPr>
          <w:p w:rsidR="007D2A32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Not reported</w:t>
            </w:r>
          </w:p>
        </w:tc>
        <w:tc>
          <w:tcPr>
            <w:tcW w:w="1227" w:type="dxa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14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Late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89" w:type="dxa"/>
          </w:tcPr>
          <w:p w:rsidR="007D2A32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Parkinson’s</w:t>
            </w:r>
          </w:p>
        </w:tc>
        <w:tc>
          <w:tcPr>
            <w:tcW w:w="1227" w:type="dxa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45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Late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89" w:type="dxa"/>
          </w:tcPr>
          <w:p w:rsidR="007D2A32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Not reported</w:t>
            </w:r>
          </w:p>
        </w:tc>
        <w:tc>
          <w:tcPr>
            <w:tcW w:w="1227" w:type="dxa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63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Late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89" w:type="dxa"/>
          </w:tcPr>
          <w:p w:rsidR="007D2A32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Old age and Parkinson’s</w:t>
            </w:r>
          </w:p>
        </w:tc>
        <w:tc>
          <w:tcPr>
            <w:tcW w:w="1227" w:type="dxa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28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Late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89" w:type="dxa"/>
          </w:tcPr>
          <w:p w:rsidR="007D2A32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DA5A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Not reported</w:t>
            </w:r>
          </w:p>
        </w:tc>
        <w:tc>
          <w:tcPr>
            <w:tcW w:w="1227" w:type="dxa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50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Late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9" w:type="dxa"/>
          </w:tcPr>
          <w:p w:rsidR="007D2A32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Chest infection &amp; CVA</w:t>
            </w:r>
          </w:p>
        </w:tc>
        <w:tc>
          <w:tcPr>
            <w:tcW w:w="1227" w:type="dxa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99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Late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9" w:type="dxa"/>
          </w:tcPr>
          <w:p w:rsidR="007D2A32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Pneumonia</w:t>
            </w:r>
          </w:p>
        </w:tc>
        <w:tc>
          <w:tcPr>
            <w:tcW w:w="1227" w:type="dxa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124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Late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89" w:type="dxa"/>
          </w:tcPr>
          <w:p w:rsidR="007D2A32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Unknown</w:t>
            </w:r>
          </w:p>
        </w:tc>
        <w:tc>
          <w:tcPr>
            <w:tcW w:w="1227" w:type="dxa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16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Late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89" w:type="dxa"/>
          </w:tcPr>
          <w:p w:rsidR="007D2A32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Bronchopneumonia/PD</w:t>
            </w:r>
          </w:p>
        </w:tc>
        <w:tc>
          <w:tcPr>
            <w:tcW w:w="1227" w:type="dxa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23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Early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9" w:type="dxa"/>
          </w:tcPr>
          <w:p w:rsidR="007D2A32" w:rsidRDefault="007D2A32" w:rsidP="00A95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Unknown</w:t>
            </w:r>
          </w:p>
        </w:tc>
        <w:tc>
          <w:tcPr>
            <w:tcW w:w="1227" w:type="dxa"/>
          </w:tcPr>
          <w:p w:rsidR="007D2A32" w:rsidRPr="006120EF" w:rsidRDefault="007D2A32" w:rsidP="00A95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67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Early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9" w:type="dxa"/>
          </w:tcPr>
          <w:p w:rsidR="007D2A32" w:rsidRDefault="007D2A32" w:rsidP="00A95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Not reported</w:t>
            </w:r>
          </w:p>
        </w:tc>
        <w:tc>
          <w:tcPr>
            <w:tcW w:w="1227" w:type="dxa"/>
          </w:tcPr>
          <w:p w:rsidR="007D2A32" w:rsidRPr="006120EF" w:rsidRDefault="007D2A32" w:rsidP="00A95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86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Early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9" w:type="dxa"/>
          </w:tcPr>
          <w:p w:rsidR="007D2A32" w:rsidRDefault="007D2A32" w:rsidP="00A95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GI bleeding</w:t>
            </w:r>
          </w:p>
        </w:tc>
        <w:tc>
          <w:tcPr>
            <w:tcW w:w="1227" w:type="dxa"/>
          </w:tcPr>
          <w:p w:rsidR="007D2A32" w:rsidRPr="006120EF" w:rsidRDefault="007D2A32" w:rsidP="00A95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020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Young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89" w:type="dxa"/>
          </w:tcPr>
          <w:p w:rsidR="007D2A32" w:rsidRDefault="007D2A32" w:rsidP="00A95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Not reported</w:t>
            </w:r>
          </w:p>
        </w:tc>
        <w:tc>
          <w:tcPr>
            <w:tcW w:w="1227" w:type="dxa"/>
          </w:tcPr>
          <w:p w:rsidR="007D2A32" w:rsidRPr="006120EF" w:rsidRDefault="007D2A32" w:rsidP="00A95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A32" w:rsidRPr="006120EF" w:rsidTr="00A73F45">
        <w:trPr>
          <w:trHeight w:hRule="exact" w:val="198"/>
        </w:trPr>
        <w:tc>
          <w:tcPr>
            <w:tcW w:w="84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PD117</w:t>
            </w:r>
          </w:p>
        </w:tc>
        <w:tc>
          <w:tcPr>
            <w:tcW w:w="983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Young PD</w:t>
            </w:r>
          </w:p>
        </w:tc>
        <w:tc>
          <w:tcPr>
            <w:tcW w:w="846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565" w:type="dxa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6" w:type="dxa"/>
            <w:vAlign w:val="center"/>
          </w:tcPr>
          <w:p w:rsidR="007D2A32" w:rsidRPr="006120EF" w:rsidRDefault="007D2A32" w:rsidP="001264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0EF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089" w:type="dxa"/>
          </w:tcPr>
          <w:p w:rsidR="007D2A32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91" w:type="dxa"/>
            <w:vAlign w:val="center"/>
          </w:tcPr>
          <w:p w:rsidR="007D2A32" w:rsidRPr="00DA5ABE" w:rsidRDefault="007D2A32" w:rsidP="00524275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5ABE">
              <w:rPr>
                <w:rFonts w:ascii="Arial" w:hAnsi="Arial" w:cs="Arial"/>
                <w:sz w:val="13"/>
                <w:szCs w:val="13"/>
              </w:rPr>
              <w:t>Unknown</w:t>
            </w:r>
          </w:p>
        </w:tc>
        <w:tc>
          <w:tcPr>
            <w:tcW w:w="1227" w:type="dxa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9" w:type="dxa"/>
            <w:shd w:val="clear" w:color="auto" w:fill="008000"/>
            <w:vAlign w:val="center"/>
          </w:tcPr>
          <w:p w:rsidR="007D2A32" w:rsidRPr="006120EF" w:rsidRDefault="007D2A32" w:rsidP="004955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546EE" w:rsidRPr="006120EF" w:rsidRDefault="007338FB" w:rsidP="0049553A">
      <w:pPr>
        <w:jc w:val="center"/>
        <w:rPr>
          <w:sz w:val="16"/>
          <w:szCs w:val="16"/>
        </w:rPr>
      </w:pPr>
    </w:p>
    <w:sectPr w:rsidR="00B546EE" w:rsidRPr="006120EF" w:rsidSect="0049553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53A"/>
    <w:rsid w:val="00015E6D"/>
    <w:rsid w:val="000379DE"/>
    <w:rsid w:val="00051143"/>
    <w:rsid w:val="00055821"/>
    <w:rsid w:val="00082363"/>
    <w:rsid w:val="00134A37"/>
    <w:rsid w:val="002007C2"/>
    <w:rsid w:val="00262DC6"/>
    <w:rsid w:val="00282FDC"/>
    <w:rsid w:val="002831A0"/>
    <w:rsid w:val="00312FFB"/>
    <w:rsid w:val="003932D6"/>
    <w:rsid w:val="00446D2B"/>
    <w:rsid w:val="00463B53"/>
    <w:rsid w:val="0049553A"/>
    <w:rsid w:val="004C2EA6"/>
    <w:rsid w:val="004E65B2"/>
    <w:rsid w:val="00524275"/>
    <w:rsid w:val="005C10FA"/>
    <w:rsid w:val="00603D0F"/>
    <w:rsid w:val="006120EF"/>
    <w:rsid w:val="00621E6A"/>
    <w:rsid w:val="007338FB"/>
    <w:rsid w:val="0079753F"/>
    <w:rsid w:val="007D2A32"/>
    <w:rsid w:val="007D7832"/>
    <w:rsid w:val="00835FD0"/>
    <w:rsid w:val="008B07F4"/>
    <w:rsid w:val="008C08DA"/>
    <w:rsid w:val="009644C9"/>
    <w:rsid w:val="009C33B6"/>
    <w:rsid w:val="009D24F6"/>
    <w:rsid w:val="00A0304C"/>
    <w:rsid w:val="00A22DCB"/>
    <w:rsid w:val="00A724DC"/>
    <w:rsid w:val="00A73F45"/>
    <w:rsid w:val="00B16C43"/>
    <w:rsid w:val="00B66570"/>
    <w:rsid w:val="00B86D7D"/>
    <w:rsid w:val="00BE711B"/>
    <w:rsid w:val="00C137B9"/>
    <w:rsid w:val="00C533BD"/>
    <w:rsid w:val="00C85B62"/>
    <w:rsid w:val="00D4369C"/>
    <w:rsid w:val="00DA5ABE"/>
    <w:rsid w:val="00E05848"/>
    <w:rsid w:val="00E77760"/>
    <w:rsid w:val="00E844EA"/>
    <w:rsid w:val="00EC798E"/>
    <w:rsid w:val="00F504B1"/>
    <w:rsid w:val="00FA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23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ya Shephard</dc:creator>
  <cp:lastModifiedBy>UoN User</cp:lastModifiedBy>
  <cp:revision>2</cp:revision>
  <cp:lastPrinted>2014-09-25T13:13:00Z</cp:lastPrinted>
  <dcterms:created xsi:type="dcterms:W3CDTF">2015-09-07T09:29:00Z</dcterms:created>
  <dcterms:modified xsi:type="dcterms:W3CDTF">2015-09-07T09:29:00Z</dcterms:modified>
</cp:coreProperties>
</file>